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Multimedia appendix 4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. Differences between healthcare professionals' participation in app’s development</w:t>
      </w:r>
    </w:p>
    <w:p w:rsidR="00000000" w:rsidDel="00000000" w:rsidP="00000000" w:rsidRDefault="00000000" w:rsidRPr="00000000" w14:paraId="00000003">
      <w:pPr>
        <w:spacing w:line="240" w:lineRule="auto"/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22"/>
        <w:gridCol w:w="1134"/>
        <w:gridCol w:w="1134"/>
        <w:gridCol w:w="992"/>
        <w:gridCol w:w="1134"/>
        <w:gridCol w:w="1011"/>
        <w:gridCol w:w="967"/>
        <w:tblGridChange w:id="0">
          <w:tblGrid>
            <w:gridCol w:w="2122"/>
            <w:gridCol w:w="1134"/>
            <w:gridCol w:w="1134"/>
            <w:gridCol w:w="992"/>
            <w:gridCol w:w="1134"/>
            <w:gridCol w:w="1011"/>
            <w:gridCol w:w="96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Year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2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CP-P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CP-NP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CP-P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CP-NP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Engagem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0 (0.3)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1.8 (0.5)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14*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00 (0.3)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1.9 (0.6)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56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unctionality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4.0 (0.3)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4 (0.5)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152*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4.1 (0.4)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4 (0.5)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130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esthetic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5 (0.4)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1 (0.4)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06*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6 (0.4)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9 (0.6)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367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formation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4 (0.5)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2 (0.5)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31*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5 (0.5)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6 (0.4)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76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bjective quality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2 (0.4)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1.2 (0.2)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08*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3 (0.3)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1.3 (0.3)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18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verall APP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5 (0.3)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4 (0.5)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01*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6 (0.3)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7 (0.5)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18*</w:t>
            </w:r>
          </w:p>
        </w:tc>
      </w:tr>
    </w:tbl>
    <w:p w:rsidR="00000000" w:rsidDel="00000000" w:rsidP="00000000" w:rsidRDefault="00000000" w:rsidRPr="00000000" w14:paraId="00000043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HCP-P: Healthcare professionals’ participation; HCP-NP: Healthcare professional's no participation; p: Mann-Whitney U test; SD: Standard deviation.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